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0F1C" w:rsidRDefault="00940F1C">
      <w:r w:rsidRPr="00940F1C">
        <w:t>Table S1.  Reaction of bean rust differential cultivars to races of the bean pathogen used or named in the fine map</w:t>
      </w:r>
      <w:bookmarkStart w:id="0" w:name="_GoBack"/>
      <w:bookmarkEnd w:id="0"/>
      <w:r w:rsidRPr="00940F1C">
        <w:t>ping of the Ur-3 rust resistance gene of common bean</w:t>
      </w:r>
      <w:r>
        <w:t>. (.</w:t>
      </w:r>
      <w:proofErr w:type="spellStart"/>
      <w:r>
        <w:t>xlsx</w:t>
      </w:r>
      <w:proofErr w:type="spellEnd"/>
      <w:r>
        <w:t>, 11 KB)</w:t>
      </w:r>
    </w:p>
    <w:p w:rsidR="00940F1C" w:rsidRDefault="00940F1C"/>
    <w:p w:rsidR="00940F1C" w:rsidRDefault="00940F1C" w:rsidP="00940F1C">
      <w:hyperlink r:id="rId6" w:history="1">
        <w:r w:rsidRPr="00360F4E">
          <w:rPr>
            <w:rStyle w:val="Hyperlink"/>
          </w:rPr>
          <w:t>http://www.g3journal.org/lookup/suppl/doi:10.1534/g3.116.036061/-/DC1/TableS1.xlsx</w:t>
        </w:r>
      </w:hyperlink>
      <w:r>
        <w:t xml:space="preserve">  </w:t>
      </w:r>
    </w:p>
    <w:p w:rsidR="00940F1C" w:rsidRDefault="00940F1C"/>
    <w:sectPr w:rsidR="00940F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226F" w:rsidRDefault="00A9226F" w:rsidP="00940F1C">
      <w:pPr>
        <w:spacing w:after="0" w:line="240" w:lineRule="auto"/>
      </w:pPr>
      <w:r>
        <w:separator/>
      </w:r>
    </w:p>
  </w:endnote>
  <w:endnote w:type="continuationSeparator" w:id="0">
    <w:p w:rsidR="00A9226F" w:rsidRDefault="00A9226F" w:rsidP="00940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226F" w:rsidRDefault="00A9226F" w:rsidP="00940F1C">
      <w:pPr>
        <w:spacing w:after="0" w:line="240" w:lineRule="auto"/>
      </w:pPr>
      <w:r>
        <w:separator/>
      </w:r>
    </w:p>
  </w:footnote>
  <w:footnote w:type="continuationSeparator" w:id="0">
    <w:p w:rsidR="00A9226F" w:rsidRDefault="00A9226F" w:rsidP="00940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F1C"/>
    <w:rsid w:val="00940F1C"/>
    <w:rsid w:val="00A9226F"/>
    <w:rsid w:val="00EB7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EB16E3-2498-4B13-A7AC-6ADEF4BFF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40F1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40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0F1C"/>
  </w:style>
  <w:style w:type="paragraph" w:styleId="Footer">
    <w:name w:val="footer"/>
    <w:basedOn w:val="Normal"/>
    <w:link w:val="FooterChar"/>
    <w:uiPriority w:val="99"/>
    <w:unhideWhenUsed/>
    <w:rsid w:val="00940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0F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g3journal.org/lookup/suppl/doi:10.1534/g3.116.036061/-/DC1/TableS1.xlsx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1</cp:revision>
  <dcterms:created xsi:type="dcterms:W3CDTF">2016-12-15T18:54:00Z</dcterms:created>
  <dcterms:modified xsi:type="dcterms:W3CDTF">2016-12-15T18:55:00Z</dcterms:modified>
</cp:coreProperties>
</file>